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E8FDF" w14:textId="6F7AF477" w:rsidR="001E418B" w:rsidRPr="000E7D92" w:rsidRDefault="00D02C24" w:rsidP="00636BEB">
      <w:pPr>
        <w:tabs>
          <w:tab w:val="num" w:pos="720"/>
        </w:tabs>
        <w:spacing w:line="24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36BEB">
        <w:rPr>
          <w:rFonts w:ascii="Times New Roman" w:hAnsi="Times New Roman" w:cs="Times New Roman"/>
          <w:b/>
          <w:sz w:val="24"/>
          <w:szCs w:val="24"/>
        </w:rPr>
        <w:t>2 Appendix –</w:t>
      </w:r>
      <w:r w:rsidR="00D1645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636BEB">
        <w:rPr>
          <w:rFonts w:ascii="Times New Roman" w:hAnsi="Times New Roman" w:cs="Times New Roman"/>
          <w:b/>
          <w:sz w:val="24"/>
          <w:szCs w:val="24"/>
        </w:rPr>
        <w:t>earch strategy</w:t>
      </w:r>
    </w:p>
    <w:p w14:paraId="37FA37CE" w14:textId="1B19812E" w:rsidR="00702764" w:rsidRPr="001E418B" w:rsidRDefault="002545A5" w:rsidP="00636BEB">
      <w:p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l searches were conducted between February</w:t>
      </w:r>
      <w:r w:rsidR="00CE69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8</w:t>
      </w:r>
      <w:r w:rsidR="001A24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 April</w:t>
      </w:r>
      <w:r w:rsidR="00CE69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22. </w:t>
      </w:r>
    </w:p>
    <w:p w14:paraId="5D14CD0A" w14:textId="0FF7732E" w:rsidR="000B4230" w:rsidRPr="00702764" w:rsidRDefault="002545A5" w:rsidP="00702764">
      <w:pPr>
        <w:spacing w:before="24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  <w:r w:rsidRPr="0070276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Database</w:t>
      </w:r>
      <w:r w:rsidR="00636BEB" w:rsidRPr="0070276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searches</w:t>
      </w:r>
      <w:r w:rsidR="000B4230" w:rsidRPr="0070276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:</w:t>
      </w:r>
    </w:p>
    <w:p w14:paraId="020AF086" w14:textId="77777777" w:rsidR="001E418B" w:rsidRPr="001E418B" w:rsidRDefault="000B4230" w:rsidP="001E41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ubMed</w:t>
      </w:r>
    </w:p>
    <w:p w14:paraId="2516985A" w14:textId="77777777" w:rsidR="001E418B" w:rsidRPr="001E418B" w:rsidRDefault="001E418B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"cancer" AND ("causal loop" OR "system dynamics*" OR "systems thinking" OR "group model building") AND (y_10[Filter]) </w:t>
      </w:r>
    </w:p>
    <w:p w14:paraId="59387302" w14:textId="687D6641" w:rsidR="002545A5" w:rsidRPr="002545A5" w:rsidRDefault="001E418B" w:rsidP="00702764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Results: 193 </w:t>
      </w:r>
    </w:p>
    <w:p w14:paraId="065AA405" w14:textId="77777777" w:rsidR="001E418B" w:rsidRPr="00AC19ED" w:rsidRDefault="001E418B" w:rsidP="00AC19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19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copus</w:t>
      </w:r>
    </w:p>
    <w:p w14:paraId="34E0BC2D" w14:textId="665FA0F3" w:rsidR="001E418B" w:rsidRPr="001E418B" w:rsidRDefault="00AC19ED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1E418B"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( TITLE</w:t>
      </w:r>
      <w:proofErr w:type="gramEnd"/>
      <w:r w:rsidR="001E418B"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-ABS-KEY ( "cancer" )  AND  TITLE-ABS-KEY (( "causal loop"  OR  "system dynamics*"  OR  "systems thinking"  OR  "group model building")))  AND  PUBYEAR  &gt;  201</w:t>
      </w:r>
      <w:r w:rsidR="002545A5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1E418B"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027CF7CA" w14:textId="2DC8BCFB" w:rsidR="00636BEB" w:rsidRPr="001E418B" w:rsidRDefault="001E418B" w:rsidP="00702764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Results: 124</w:t>
      </w:r>
    </w:p>
    <w:p w14:paraId="7DF17ED1" w14:textId="77777777" w:rsidR="00636BEB" w:rsidRPr="00AC19ED" w:rsidRDefault="00636BEB" w:rsidP="00AC19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19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A </w:t>
      </w:r>
      <w:proofErr w:type="spellStart"/>
      <w:r w:rsidRPr="00AC19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sychinfo</w:t>
      </w:r>
      <w:proofErr w:type="spellEnd"/>
      <w:r w:rsidRPr="00AC19ED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7995DCBA" w14:textId="5476083D" w:rsidR="002545A5" w:rsidRPr="00AC19ED" w:rsidRDefault="00636BEB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19ED">
        <w:rPr>
          <w:rFonts w:ascii="Times New Roman" w:eastAsia="Times New Roman" w:hAnsi="Times New Roman" w:cs="Times New Roman"/>
          <w:color w:val="000000"/>
          <w:sz w:val="24"/>
          <w:szCs w:val="24"/>
        </w:rPr>
        <w:t>("cancer") AND ("causal loop" OR "system dynamics*" OR "systems thinking" OR "group model building")</w:t>
      </w:r>
    </w:p>
    <w:p w14:paraId="36787960" w14:textId="009D487B" w:rsidR="002545A5" w:rsidRPr="00AC19ED" w:rsidRDefault="00636BEB" w:rsidP="00AC19ED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19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lters: 2012-2022, English, </w:t>
      </w:r>
      <w:r w:rsidR="00AD020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AC19ED">
        <w:rPr>
          <w:rFonts w:ascii="Times New Roman" w:eastAsia="Times New Roman" w:hAnsi="Times New Roman" w:cs="Times New Roman"/>
          <w:color w:val="000000"/>
          <w:sz w:val="24"/>
          <w:szCs w:val="24"/>
        </w:rPr>
        <w:t>cholarly journal articles</w:t>
      </w:r>
    </w:p>
    <w:p w14:paraId="36464C25" w14:textId="21FE5E68" w:rsidR="00636BEB" w:rsidRPr="00AC19ED" w:rsidRDefault="00636BEB" w:rsidP="00AC19ED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19ED">
        <w:rPr>
          <w:rFonts w:ascii="Times New Roman" w:eastAsia="Times New Roman" w:hAnsi="Times New Roman" w:cs="Times New Roman"/>
          <w:color w:val="000000"/>
          <w:sz w:val="24"/>
          <w:szCs w:val="24"/>
        </w:rPr>
        <w:t>Results: 10</w:t>
      </w:r>
    </w:p>
    <w:p w14:paraId="41E3FD4F" w14:textId="7C5EB001" w:rsidR="00636BEB" w:rsidRDefault="00636BEB" w:rsidP="00636BE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DE23A7" w14:textId="4C9ABD42" w:rsidR="00AC19ED" w:rsidRPr="00702764" w:rsidRDefault="00AC19ED" w:rsidP="0070276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702764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Journal searches:</w:t>
      </w:r>
    </w:p>
    <w:p w14:paraId="6EEFCA33" w14:textId="373F4EB0" w:rsidR="00636BEB" w:rsidRPr="00AC19ED" w:rsidRDefault="00636BEB" w:rsidP="00AC19E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C19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ystems Research and Behavioral Science</w:t>
      </w:r>
    </w:p>
    <w:p w14:paraId="002CE744" w14:textId="12A58FB9" w:rsidR="00636BEB" w:rsidRPr="001E418B" w:rsidRDefault="00636BEB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“cancer” AND ("causal loop" OR "system dynamics*" OR "systems thinking" OR "group model building")</w:t>
      </w:r>
    </w:p>
    <w:p w14:paraId="55B0BBFF" w14:textId="09B559B4" w:rsidR="00636BEB" w:rsidRPr="001E418B" w:rsidRDefault="00636BEB" w:rsidP="00AC19ED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Fil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: 2012-202</w:t>
      </w:r>
      <w:r w:rsidR="005F3571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</w:p>
    <w:p w14:paraId="453EEAD6" w14:textId="0906BC35" w:rsidR="00636BEB" w:rsidRPr="00702764" w:rsidRDefault="00636BEB" w:rsidP="00702764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Results: 18</w:t>
      </w:r>
    </w:p>
    <w:p w14:paraId="19C3E1AC" w14:textId="2001BCA7" w:rsidR="00636BEB" w:rsidRPr="00AC19ED" w:rsidRDefault="00636BEB" w:rsidP="00AC19E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C19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ealth Research Policy &amp; Systems</w:t>
      </w:r>
    </w:p>
    <w:p w14:paraId="0AB5335E" w14:textId="00BD133F" w:rsidR="00636BEB" w:rsidRPr="001E418B" w:rsidRDefault="00636BEB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“cancer” AND ("causal loop" OR "system dynamics*" OR "systems thinking" OR "group model building")</w:t>
      </w:r>
    </w:p>
    <w:p w14:paraId="7FDAE4DC" w14:textId="0B8ADA5D" w:rsidR="00D16458" w:rsidRDefault="00D16458" w:rsidP="00702764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Fil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: 2012-2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bookmarkStart w:id="0" w:name="_GoBack"/>
      <w:bookmarkEnd w:id="0"/>
    </w:p>
    <w:p w14:paraId="72FAC5D2" w14:textId="0CF721DD" w:rsidR="00636BEB" w:rsidRPr="00702764" w:rsidRDefault="00636BEB" w:rsidP="00702764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Results: 18 </w:t>
      </w:r>
    </w:p>
    <w:p w14:paraId="1983F33E" w14:textId="0D01E1F4" w:rsidR="00636BEB" w:rsidRPr="00AC19ED" w:rsidRDefault="00636BEB" w:rsidP="00AC19E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AC19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MC Health Services Research</w:t>
      </w:r>
    </w:p>
    <w:p w14:paraId="76173F00" w14:textId="61B59C84" w:rsidR="00636BEB" w:rsidRPr="001E418B" w:rsidRDefault="00636BEB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“cancer” AND ("causal loop" OR "system dynamics*" OR "systems thinking" OR "group model building")</w:t>
      </w:r>
    </w:p>
    <w:p w14:paraId="554764F2" w14:textId="2EF876ED" w:rsidR="00D16458" w:rsidRDefault="00D16458" w:rsidP="00AC19ED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Fil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: 2012-2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</w:p>
    <w:p w14:paraId="75B00D0C" w14:textId="3B01F601" w:rsidR="00636BEB" w:rsidRDefault="00636BEB" w:rsidP="00AC19ED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Results: 23</w:t>
      </w:r>
    </w:p>
    <w:p w14:paraId="5251241D" w14:textId="7852A190" w:rsidR="009026E2" w:rsidRPr="009026E2" w:rsidRDefault="009026E2" w:rsidP="009026E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9026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Journal of the National Cancer Institute</w:t>
      </w:r>
    </w:p>
    <w:p w14:paraId="3168D498" w14:textId="77777777" w:rsidR="009026E2" w:rsidRPr="001E418B" w:rsidRDefault="009026E2" w:rsidP="009026E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“cancer” AND ("causal loop" OR "system dynamics*" OR "systems thinking" OR "group model building")</w:t>
      </w:r>
    </w:p>
    <w:p w14:paraId="3D0F526E" w14:textId="3AE0D13A" w:rsidR="00AD0207" w:rsidRDefault="00AD0207" w:rsidP="00AD0207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Fil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: 2012-2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9026E2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150CF844" w14:textId="4654C4D1" w:rsidR="009026E2" w:rsidRPr="002545A5" w:rsidRDefault="009026E2" w:rsidP="00AD0207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sults: 4</w:t>
      </w:r>
    </w:p>
    <w:p w14:paraId="14D8BFE4" w14:textId="013CEC8D" w:rsidR="009026E2" w:rsidRPr="009026E2" w:rsidRDefault="009026E2" w:rsidP="009026E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26E2">
        <w:rPr>
          <w:rFonts w:ascii="Times New Roman" w:eastAsia="Times New Roman" w:hAnsi="Times New Roman" w:cs="Times New Roman"/>
          <w:b/>
          <w:sz w:val="24"/>
          <w:szCs w:val="24"/>
        </w:rPr>
        <w:t>Cancer</w:t>
      </w:r>
    </w:p>
    <w:p w14:paraId="7BE34E7C" w14:textId="6ABF2A65" w:rsidR="009026E2" w:rsidRPr="001E418B" w:rsidRDefault="009026E2" w:rsidP="009026E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("causal loop" OR "system dynamics*" OR "systems thinking" OR "group model building")</w:t>
      </w:r>
    </w:p>
    <w:p w14:paraId="04A9978B" w14:textId="77EFD1E9" w:rsidR="00AD0207" w:rsidRPr="00AD0207" w:rsidRDefault="00AD0207" w:rsidP="00AD0207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Fil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: 2012-20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9026E2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194B9366" w14:textId="67500A57" w:rsidR="009026E2" w:rsidRDefault="009026E2" w:rsidP="00AD0207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sults: </w:t>
      </w:r>
      <w:r w:rsidR="00C77257" w:rsidRPr="00C77257">
        <w:rPr>
          <w:rFonts w:ascii="Times New Roman" w:eastAsia="Times New Roman" w:hAnsi="Times New Roman" w:cs="Times New Roman"/>
          <w:sz w:val="24"/>
          <w:szCs w:val="24"/>
        </w:rPr>
        <w:t>0</w:t>
      </w:r>
    </w:p>
    <w:p w14:paraId="08E006B4" w14:textId="5A465383" w:rsidR="001E418B" w:rsidRPr="00702764" w:rsidRDefault="001E418B" w:rsidP="0070276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E418B">
        <w:rPr>
          <w:rFonts w:ascii="Times New Roman" w:eastAsia="Times New Roman" w:hAnsi="Times New Roman" w:cs="Times New Roman"/>
          <w:sz w:val="24"/>
          <w:szCs w:val="24"/>
        </w:rPr>
        <w:lastRenderedPageBreak/>
        <w:br/>
      </w:r>
      <w:r w:rsidR="000B4230" w:rsidRPr="0070276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nowball search</w:t>
      </w:r>
      <w:r w:rsidR="002545A5" w:rsidRPr="00702764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es:</w:t>
      </w:r>
    </w:p>
    <w:p w14:paraId="4E9547DF" w14:textId="77777777" w:rsidR="00771018" w:rsidRPr="001E418B" w:rsidRDefault="00771018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ystem Dynamics Review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4FF3183E" w14:textId="77777777" w:rsidR="00771018" w:rsidRPr="001E418B" w:rsidRDefault="00771018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“Cancer” </w:t>
      </w:r>
    </w:p>
    <w:p w14:paraId="3BF5E162" w14:textId="5DC77656" w:rsidR="00771018" w:rsidRPr="001E418B" w:rsidRDefault="00771018" w:rsidP="00AC19ED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Filter</w:t>
      </w:r>
      <w:r w:rsidR="00AD020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: 10 years</w:t>
      </w:r>
    </w:p>
    <w:p w14:paraId="62D444CA" w14:textId="56917689" w:rsidR="001E418B" w:rsidRPr="001E418B" w:rsidRDefault="00771018" w:rsidP="00AC19ED">
      <w:pPr>
        <w:spacing w:after="0" w:line="240" w:lineRule="auto"/>
        <w:ind w:firstLine="720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Results: 7</w:t>
      </w:r>
    </w:p>
    <w:p w14:paraId="045FF192" w14:textId="77777777" w:rsidR="00771018" w:rsidRPr="001E418B" w:rsidRDefault="00771018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merican Journal of Public Health </w:t>
      </w:r>
    </w:p>
    <w:p w14:paraId="6FC32F00" w14:textId="77777777" w:rsidR="00771018" w:rsidRPr="001E418B" w:rsidRDefault="00771018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"cancer") </w:t>
      </w:r>
      <w:proofErr w:type="gramStart"/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( "</w:t>
      </w:r>
      <w:proofErr w:type="gramEnd"/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causal loop"  OR  "system dynamics*"  OR  "systems thinking"  OR  "group model building")</w:t>
      </w:r>
    </w:p>
    <w:p w14:paraId="2DEEFF59" w14:textId="2E387120" w:rsidR="00771018" w:rsidRPr="001E418B" w:rsidRDefault="00771018" w:rsidP="00AC19ED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Fil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5F3571"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2012-202</w:t>
      </w:r>
      <w:r w:rsidR="005F3571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</w:p>
    <w:p w14:paraId="394309AA" w14:textId="257D3844" w:rsidR="001E418B" w:rsidRPr="00702764" w:rsidRDefault="00771018" w:rsidP="00702764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Results: 17</w:t>
      </w:r>
    </w:p>
    <w:p w14:paraId="5BD697C5" w14:textId="77777777" w:rsidR="001E418B" w:rsidRPr="001E418B" w:rsidRDefault="001E418B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 Journal of the Operational Research Society</w:t>
      </w:r>
    </w:p>
    <w:p w14:paraId="528958AD" w14:textId="43E8EA25" w:rsidR="00771018" w:rsidRDefault="001E418B" w:rsidP="00AC19E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"cancer"</w:t>
      </w:r>
      <w:r w:rsidR="002545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"system dynamics"</w:t>
      </w:r>
    </w:p>
    <w:p w14:paraId="16694C5C" w14:textId="4F486481" w:rsidR="00771018" w:rsidRPr="001E418B" w:rsidRDefault="00771018" w:rsidP="00AC19ED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Filter</w:t>
      </w:r>
      <w:r w:rsidRPr="0077101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5F3571"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2012-202</w:t>
      </w:r>
      <w:r w:rsidR="005F3571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</w:p>
    <w:p w14:paraId="62D89997" w14:textId="3309081D" w:rsidR="000F4B85" w:rsidRPr="00AD0207" w:rsidRDefault="00771018" w:rsidP="00AD0207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418B">
        <w:rPr>
          <w:rFonts w:ascii="Times New Roman" w:eastAsia="Times New Roman" w:hAnsi="Times New Roman" w:cs="Times New Roman"/>
          <w:color w:val="000000"/>
          <w:sz w:val="24"/>
          <w:szCs w:val="24"/>
        </w:rPr>
        <w:t>Results: 11</w:t>
      </w:r>
    </w:p>
    <w:sectPr w:rsidR="000F4B85" w:rsidRPr="00AD0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551F0"/>
    <w:multiLevelType w:val="multilevel"/>
    <w:tmpl w:val="4064B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720198"/>
    <w:multiLevelType w:val="multilevel"/>
    <w:tmpl w:val="C6F892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C63EF5"/>
    <w:multiLevelType w:val="multilevel"/>
    <w:tmpl w:val="035C4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1B2E1B"/>
    <w:multiLevelType w:val="multilevel"/>
    <w:tmpl w:val="055CE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9C4B42"/>
    <w:multiLevelType w:val="multilevel"/>
    <w:tmpl w:val="E4C29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AE65F3"/>
    <w:multiLevelType w:val="multilevel"/>
    <w:tmpl w:val="C1E28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627C06"/>
    <w:multiLevelType w:val="multilevel"/>
    <w:tmpl w:val="AE0A3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940873"/>
    <w:multiLevelType w:val="hybridMultilevel"/>
    <w:tmpl w:val="FFFFFFFF"/>
    <w:lvl w:ilvl="0" w:tplc="5A8E4F2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31234FA">
      <w:start w:val="1"/>
      <w:numFmt w:val="lowerLetter"/>
      <w:lvlText w:val="%2."/>
      <w:lvlJc w:val="left"/>
      <w:pPr>
        <w:ind w:left="1440" w:hanging="360"/>
      </w:pPr>
      <w:rPr>
        <w:rFonts w:hint="default"/>
        <w:sz w:val="20"/>
      </w:rPr>
    </w:lvl>
    <w:lvl w:ilvl="2" w:tplc="DE2A9AD4" w:tentative="1">
      <w:start w:val="1"/>
      <w:numFmt w:val="lowerRoman"/>
      <w:lvlText w:val="%3."/>
      <w:lvlJc w:val="right"/>
      <w:pPr>
        <w:ind w:left="2160" w:hanging="180"/>
      </w:pPr>
      <w:rPr>
        <w:rFonts w:hint="default"/>
        <w:sz w:val="20"/>
      </w:rPr>
    </w:lvl>
    <w:lvl w:ilvl="3" w:tplc="2826C722" w:tentative="1">
      <w:start w:val="1"/>
      <w:numFmt w:val="decimal"/>
      <w:lvlText w:val="%4."/>
      <w:lvlJc w:val="left"/>
      <w:pPr>
        <w:ind w:left="2880" w:hanging="360"/>
      </w:pPr>
      <w:rPr>
        <w:rFonts w:hint="default"/>
        <w:sz w:val="20"/>
      </w:rPr>
    </w:lvl>
    <w:lvl w:ilvl="4" w:tplc="D54AF356" w:tentative="1">
      <w:start w:val="1"/>
      <w:numFmt w:val="lowerLetter"/>
      <w:lvlText w:val="%5."/>
      <w:lvlJc w:val="left"/>
      <w:pPr>
        <w:ind w:left="3600" w:hanging="360"/>
      </w:pPr>
      <w:rPr>
        <w:rFonts w:hint="default"/>
        <w:sz w:val="20"/>
      </w:rPr>
    </w:lvl>
    <w:lvl w:ilvl="5" w:tplc="B8EA7256" w:tentative="1">
      <w:start w:val="1"/>
      <w:numFmt w:val="lowerRoman"/>
      <w:lvlText w:val="%6."/>
      <w:lvlJc w:val="right"/>
      <w:pPr>
        <w:ind w:left="4320" w:hanging="180"/>
      </w:pPr>
      <w:rPr>
        <w:rFonts w:hint="default"/>
        <w:sz w:val="20"/>
      </w:rPr>
    </w:lvl>
    <w:lvl w:ilvl="6" w:tplc="ED5C6164" w:tentative="1">
      <w:start w:val="1"/>
      <w:numFmt w:val="decimal"/>
      <w:lvlText w:val="%7."/>
      <w:lvlJc w:val="left"/>
      <w:pPr>
        <w:ind w:left="5040" w:hanging="360"/>
      </w:pPr>
      <w:rPr>
        <w:rFonts w:hint="default"/>
        <w:sz w:val="20"/>
      </w:rPr>
    </w:lvl>
    <w:lvl w:ilvl="7" w:tplc="9CDC123E" w:tentative="1">
      <w:start w:val="1"/>
      <w:numFmt w:val="lowerLetter"/>
      <w:lvlText w:val="%8."/>
      <w:lvlJc w:val="left"/>
      <w:pPr>
        <w:ind w:left="5760" w:hanging="360"/>
      </w:pPr>
      <w:rPr>
        <w:rFonts w:hint="default"/>
        <w:sz w:val="20"/>
      </w:rPr>
    </w:lvl>
    <w:lvl w:ilvl="8" w:tplc="3F3420CE" w:tentative="1">
      <w:start w:val="1"/>
      <w:numFmt w:val="lowerRoman"/>
      <w:lvlText w:val="%9."/>
      <w:lvlJc w:val="right"/>
      <w:pPr>
        <w:ind w:left="6480" w:hanging="180"/>
      </w:pPr>
      <w:rPr>
        <w:rFonts w:hint="default"/>
        <w:sz w:val="20"/>
      </w:rPr>
    </w:lvl>
  </w:abstractNum>
  <w:abstractNum w:abstractNumId="8" w15:restartNumberingAfterBreak="0">
    <w:nsid w:val="347E0F49"/>
    <w:multiLevelType w:val="multilevel"/>
    <w:tmpl w:val="4F608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BF7B58"/>
    <w:multiLevelType w:val="hybridMultilevel"/>
    <w:tmpl w:val="0409000F"/>
    <w:lvl w:ilvl="0" w:tplc="472AA24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307C9568">
      <w:start w:val="1"/>
      <w:numFmt w:val="lowerLetter"/>
      <w:lvlText w:val="%2."/>
      <w:lvlJc w:val="left"/>
      <w:pPr>
        <w:ind w:left="1440" w:hanging="360"/>
      </w:pPr>
      <w:rPr>
        <w:rFonts w:hint="default"/>
        <w:sz w:val="20"/>
      </w:rPr>
    </w:lvl>
    <w:lvl w:ilvl="2" w:tplc="5810BC68" w:tentative="1">
      <w:start w:val="1"/>
      <w:numFmt w:val="lowerRoman"/>
      <w:lvlText w:val="%3."/>
      <w:lvlJc w:val="right"/>
      <w:pPr>
        <w:ind w:left="2160" w:hanging="180"/>
      </w:pPr>
      <w:rPr>
        <w:rFonts w:hint="default"/>
        <w:sz w:val="20"/>
      </w:rPr>
    </w:lvl>
    <w:lvl w:ilvl="3" w:tplc="6FE2CAE4" w:tentative="1">
      <w:start w:val="1"/>
      <w:numFmt w:val="decimal"/>
      <w:lvlText w:val="%4."/>
      <w:lvlJc w:val="left"/>
      <w:pPr>
        <w:ind w:left="2880" w:hanging="360"/>
      </w:pPr>
      <w:rPr>
        <w:rFonts w:hint="default"/>
        <w:sz w:val="20"/>
      </w:rPr>
    </w:lvl>
    <w:lvl w:ilvl="4" w:tplc="06C05AB6" w:tentative="1">
      <w:start w:val="1"/>
      <w:numFmt w:val="lowerLetter"/>
      <w:lvlText w:val="%5."/>
      <w:lvlJc w:val="left"/>
      <w:pPr>
        <w:ind w:left="3600" w:hanging="360"/>
      </w:pPr>
      <w:rPr>
        <w:rFonts w:hint="default"/>
        <w:sz w:val="20"/>
      </w:rPr>
    </w:lvl>
    <w:lvl w:ilvl="5" w:tplc="7CB845E2" w:tentative="1">
      <w:start w:val="1"/>
      <w:numFmt w:val="lowerRoman"/>
      <w:lvlText w:val="%6."/>
      <w:lvlJc w:val="right"/>
      <w:pPr>
        <w:ind w:left="4320" w:hanging="180"/>
      </w:pPr>
      <w:rPr>
        <w:rFonts w:hint="default"/>
        <w:sz w:val="20"/>
      </w:rPr>
    </w:lvl>
    <w:lvl w:ilvl="6" w:tplc="69F677F8" w:tentative="1">
      <w:start w:val="1"/>
      <w:numFmt w:val="decimal"/>
      <w:lvlText w:val="%7."/>
      <w:lvlJc w:val="left"/>
      <w:pPr>
        <w:ind w:left="5040" w:hanging="360"/>
      </w:pPr>
      <w:rPr>
        <w:rFonts w:hint="default"/>
        <w:sz w:val="20"/>
      </w:rPr>
    </w:lvl>
    <w:lvl w:ilvl="7" w:tplc="EDA0B236" w:tentative="1">
      <w:start w:val="1"/>
      <w:numFmt w:val="lowerLetter"/>
      <w:lvlText w:val="%8."/>
      <w:lvlJc w:val="left"/>
      <w:pPr>
        <w:ind w:left="5760" w:hanging="360"/>
      </w:pPr>
      <w:rPr>
        <w:rFonts w:hint="default"/>
        <w:sz w:val="20"/>
      </w:rPr>
    </w:lvl>
    <w:lvl w:ilvl="8" w:tplc="6316A132" w:tentative="1">
      <w:start w:val="1"/>
      <w:numFmt w:val="lowerRoman"/>
      <w:lvlText w:val="%9."/>
      <w:lvlJc w:val="right"/>
      <w:pPr>
        <w:ind w:left="6480" w:hanging="180"/>
      </w:pPr>
      <w:rPr>
        <w:rFonts w:hint="default"/>
        <w:sz w:val="20"/>
      </w:rPr>
    </w:lvl>
  </w:abstractNum>
  <w:abstractNum w:abstractNumId="10" w15:restartNumberingAfterBreak="0">
    <w:nsid w:val="3987350C"/>
    <w:multiLevelType w:val="multilevel"/>
    <w:tmpl w:val="73760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CB94D10"/>
    <w:multiLevelType w:val="hybridMultilevel"/>
    <w:tmpl w:val="6BB434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DEF29E3"/>
    <w:multiLevelType w:val="multilevel"/>
    <w:tmpl w:val="496A0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2F1D69"/>
    <w:multiLevelType w:val="hybridMultilevel"/>
    <w:tmpl w:val="C1F2F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0E1D3D"/>
    <w:multiLevelType w:val="hybridMultilevel"/>
    <w:tmpl w:val="CA723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6B7CEC"/>
    <w:multiLevelType w:val="multilevel"/>
    <w:tmpl w:val="96B4F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584B98"/>
    <w:multiLevelType w:val="hybridMultilevel"/>
    <w:tmpl w:val="A12EF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A29AB"/>
    <w:multiLevelType w:val="multilevel"/>
    <w:tmpl w:val="893AE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47295C"/>
    <w:multiLevelType w:val="multilevel"/>
    <w:tmpl w:val="E5ACA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0B6147"/>
    <w:multiLevelType w:val="multilevel"/>
    <w:tmpl w:val="5A780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6C65A6"/>
    <w:multiLevelType w:val="hybridMultilevel"/>
    <w:tmpl w:val="DBC80F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E46464"/>
    <w:multiLevelType w:val="multilevel"/>
    <w:tmpl w:val="2C6449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sz w:val="2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sz w:val="2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sz w:val="2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sz w:val="2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sz w:val="2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sz w:val="2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sz w:val="2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sz w:val="20"/>
        <w:u w:val="none"/>
      </w:rPr>
    </w:lvl>
  </w:abstractNum>
  <w:abstractNum w:abstractNumId="22" w15:restartNumberingAfterBreak="0">
    <w:nsid w:val="5933478B"/>
    <w:multiLevelType w:val="multilevel"/>
    <w:tmpl w:val="B5CE2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98E699E"/>
    <w:multiLevelType w:val="multilevel"/>
    <w:tmpl w:val="2D78E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BB0FCE"/>
    <w:multiLevelType w:val="multilevel"/>
    <w:tmpl w:val="C85C1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E493E80"/>
    <w:multiLevelType w:val="multilevel"/>
    <w:tmpl w:val="D67AC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E00E18"/>
    <w:multiLevelType w:val="multilevel"/>
    <w:tmpl w:val="E4485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5A7649F"/>
    <w:multiLevelType w:val="multilevel"/>
    <w:tmpl w:val="C85C18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90E553D"/>
    <w:multiLevelType w:val="multilevel"/>
    <w:tmpl w:val="77ACA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92B41CE"/>
    <w:multiLevelType w:val="multilevel"/>
    <w:tmpl w:val="82C43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D905452"/>
    <w:multiLevelType w:val="multilevel"/>
    <w:tmpl w:val="46ACB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DAD2BDD"/>
    <w:multiLevelType w:val="hybridMultilevel"/>
    <w:tmpl w:val="FE98C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234A44"/>
    <w:multiLevelType w:val="multilevel"/>
    <w:tmpl w:val="C0CCF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7"/>
  </w:num>
  <w:num w:numId="3">
    <w:abstractNumId w:val="32"/>
  </w:num>
  <w:num w:numId="4">
    <w:abstractNumId w:val="19"/>
  </w:num>
  <w:num w:numId="5">
    <w:abstractNumId w:val="19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6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7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8">
    <w:abstractNumId w:val="2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2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10">
    <w:abstractNumId w:val="5"/>
  </w:num>
  <w:num w:numId="11">
    <w:abstractNumId w:val="5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2">
    <w:abstractNumId w:val="26"/>
  </w:num>
  <w:num w:numId="13">
    <w:abstractNumId w:val="26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4">
    <w:abstractNumId w:val="3"/>
    <w:lvlOverride w:ilvl="0">
      <w:lvl w:ilvl="0">
        <w:numFmt w:val="bullet"/>
        <w:lvlText w:val="o"/>
        <w:lvlJc w:val="left"/>
        <w:pPr>
          <w:tabs>
            <w:tab w:val="num" w:pos="0"/>
          </w:tabs>
          <w:ind w:left="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9"/>
  </w:num>
  <w:num w:numId="16">
    <w:abstractNumId w:val="9"/>
    <w:lvlOverride w:ilvl="3">
      <w:lvl w:ilvl="3" w:tplc="6FE2CAE4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7">
    <w:abstractNumId w:val="9"/>
    <w:lvlOverride w:ilvl="3">
      <w:lvl w:ilvl="3" w:tplc="6FE2CAE4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  <w:lvlOverride w:ilvl="4">
      <w:lvl w:ilvl="4" w:tplc="06C05AB6">
        <w:numFmt w:val="bullet"/>
        <w:lvlText w:val="o"/>
        <w:lvlJc w:val="left"/>
        <w:pPr>
          <w:tabs>
            <w:tab w:val="num" w:pos="3600"/>
          </w:tabs>
          <w:ind w:left="3600" w:hanging="360"/>
        </w:pPr>
        <w:rPr>
          <w:rFonts w:ascii="Courier New" w:hAnsi="Courier New" w:hint="default"/>
          <w:sz w:val="20"/>
        </w:rPr>
      </w:lvl>
    </w:lvlOverride>
  </w:num>
  <w:num w:numId="18">
    <w:abstractNumId w:val="7"/>
  </w:num>
  <w:num w:numId="19">
    <w:abstractNumId w:val="22"/>
  </w:num>
  <w:num w:numId="20">
    <w:abstractNumId w:val="28"/>
  </w:num>
  <w:num w:numId="21">
    <w:abstractNumId w:val="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2">
    <w:abstractNumId w:val="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23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4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25">
    <w:abstractNumId w:val="3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6">
    <w:abstractNumId w:val="3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27">
    <w:abstractNumId w:val="1"/>
  </w:num>
  <w:num w:numId="28">
    <w:abstractNumId w:val="8"/>
  </w:num>
  <w:num w:numId="29">
    <w:abstractNumId w:val="25"/>
  </w:num>
  <w:num w:numId="30">
    <w:abstractNumId w:val="18"/>
  </w:num>
  <w:num w:numId="31">
    <w:abstractNumId w:val="24"/>
  </w:num>
  <w:num w:numId="32">
    <w:abstractNumId w:val="4"/>
  </w:num>
  <w:num w:numId="33">
    <w:abstractNumId w:val="29"/>
  </w:num>
  <w:num w:numId="34">
    <w:abstractNumId w:val="15"/>
  </w:num>
  <w:num w:numId="35">
    <w:abstractNumId w:val="10"/>
  </w:num>
  <w:num w:numId="36">
    <w:abstractNumId w:val="27"/>
  </w:num>
  <w:num w:numId="37">
    <w:abstractNumId w:val="11"/>
  </w:num>
  <w:num w:numId="38">
    <w:abstractNumId w:val="13"/>
  </w:num>
  <w:num w:numId="39">
    <w:abstractNumId w:val="21"/>
  </w:num>
  <w:num w:numId="40">
    <w:abstractNumId w:val="20"/>
  </w:num>
  <w:num w:numId="41">
    <w:abstractNumId w:val="14"/>
  </w:num>
  <w:num w:numId="42">
    <w:abstractNumId w:val="16"/>
  </w:num>
  <w:num w:numId="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8B"/>
    <w:rsid w:val="000B4230"/>
    <w:rsid w:val="000E7D92"/>
    <w:rsid w:val="000F4B85"/>
    <w:rsid w:val="001A24C4"/>
    <w:rsid w:val="001E418B"/>
    <w:rsid w:val="002545A5"/>
    <w:rsid w:val="00392333"/>
    <w:rsid w:val="00531197"/>
    <w:rsid w:val="005F3571"/>
    <w:rsid w:val="00636BEB"/>
    <w:rsid w:val="006C5CFB"/>
    <w:rsid w:val="00702764"/>
    <w:rsid w:val="00771018"/>
    <w:rsid w:val="009026E2"/>
    <w:rsid w:val="00A47253"/>
    <w:rsid w:val="00AC19ED"/>
    <w:rsid w:val="00AD0207"/>
    <w:rsid w:val="00C77257"/>
    <w:rsid w:val="00CE694C"/>
    <w:rsid w:val="00D02C24"/>
    <w:rsid w:val="00D16458"/>
    <w:rsid w:val="00EE2423"/>
    <w:rsid w:val="00F9635F"/>
    <w:rsid w:val="00FA5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7219E"/>
  <w15:chartTrackingRefBased/>
  <w15:docId w15:val="{5C30DEF9-C827-4EDA-A57F-C1DE70A42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E41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E418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9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10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1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0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0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0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0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odie Seater</dc:creator>
  <cp:keywords/>
  <dc:description/>
  <cp:lastModifiedBy>Mellodie Seater</cp:lastModifiedBy>
  <cp:revision>14</cp:revision>
  <dcterms:created xsi:type="dcterms:W3CDTF">2023-03-23T17:33:00Z</dcterms:created>
  <dcterms:modified xsi:type="dcterms:W3CDTF">2023-04-04T17:52:00Z</dcterms:modified>
</cp:coreProperties>
</file>